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ECA53" w14:textId="2694A57D" w:rsidR="00004E11" w:rsidRPr="00004E11" w:rsidRDefault="00004E11" w:rsidP="00643F2B">
      <w:pPr>
        <w:ind w:right="-709"/>
        <w:rPr>
          <w:rFonts w:ascii="Times New Roman" w:hAnsi="Times New Roman" w:cs="Times New Roman"/>
          <w:b/>
          <w:bCs/>
          <w:lang w:val="en-US"/>
        </w:rPr>
      </w:pPr>
    </w:p>
    <w:tbl>
      <w:tblPr>
        <w:tblW w:w="10871" w:type="dxa"/>
        <w:tblInd w:w="-709" w:type="dxa"/>
        <w:tblLook w:val="04A0" w:firstRow="1" w:lastRow="0" w:firstColumn="1" w:lastColumn="0" w:noHBand="0" w:noVBand="1"/>
      </w:tblPr>
      <w:tblGrid>
        <w:gridCol w:w="2552"/>
        <w:gridCol w:w="1158"/>
        <w:gridCol w:w="1479"/>
        <w:gridCol w:w="1247"/>
        <w:gridCol w:w="1569"/>
        <w:gridCol w:w="1527"/>
        <w:gridCol w:w="1339"/>
      </w:tblGrid>
      <w:tr w:rsidR="00004E11" w:rsidRPr="006B39E6" w14:paraId="1CE021A4" w14:textId="77777777" w:rsidTr="0045447A">
        <w:trPr>
          <w:trHeight w:val="2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113B" w14:textId="679730DF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96C6" w14:textId="7974AE1A" w:rsidR="006B39E6" w:rsidRDefault="006B39E6" w:rsidP="00004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CDBCC97" w14:textId="14931D6F" w:rsidR="006B39E6" w:rsidRPr="006B39E6" w:rsidRDefault="00004E1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7C6CFAD" wp14:editId="007907DF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38430</wp:posOffset>
                      </wp:positionV>
                      <wp:extent cx="1980000" cy="0"/>
                      <wp:effectExtent l="0" t="0" r="0" b="0"/>
                      <wp:wrapNone/>
                      <wp:docPr id="1498160600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8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B455E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13.15pt;margin-top:10.9pt;width:155.9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"/>
                  </w:pict>
                </mc:Fallback>
              </mc:AlternateContent>
            </w:r>
            <w:r w:rsidR="00FB0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-measure</w:t>
            </w:r>
          </w:p>
        </w:tc>
        <w:tc>
          <w:tcPr>
            <w:tcW w:w="4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39F" w14:textId="3194EF68" w:rsidR="006B39E6" w:rsidRPr="006B39E6" w:rsidRDefault="00FB087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en’s kappa</w:t>
            </w:r>
          </w:p>
        </w:tc>
      </w:tr>
      <w:tr w:rsidR="00004E11" w:rsidRPr="006B39E6" w14:paraId="52178718" w14:textId="77777777" w:rsidTr="0045447A">
        <w:trPr>
          <w:trHeight w:val="2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BB6D" w14:textId="77777777" w:rsidR="00004E11" w:rsidRDefault="00004E11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D775330" w14:textId="7D5BC969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4A2" w14:textId="0A1F2B21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VM-RC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DFC7" w14:textId="11424DCB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SVM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C8D5" w14:textId="54B30CE1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70A9" w14:textId="77777777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VM-RC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910" w14:textId="7401EF4C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SVM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ACD0" w14:textId="7FB793E6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</w:tr>
      <w:tr w:rsidR="00004E11" w:rsidRPr="006B39E6" w14:paraId="646C611C" w14:textId="77777777" w:rsidTr="00EF5A92">
        <w:trPr>
          <w:trHeight w:val="2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9442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196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2A16F" w14:textId="51D53EB7" w:rsidR="006B39E6" w:rsidRPr="006B39E6" w:rsidRDefault="00FB087A" w:rsidP="006A7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80A19" w14:textId="554F9B25" w:rsidR="006B39E6" w:rsidRPr="006B39E6" w:rsidRDefault="002E664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B834C8" w14:textId="1769FFCA" w:rsidR="006B39E6" w:rsidRPr="006B39E6" w:rsidRDefault="00267E5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D8C03" w14:textId="3740243A" w:rsidR="006B39E6" w:rsidRPr="006B39E6" w:rsidRDefault="00FB087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12124" w14:textId="77E3808B" w:rsidR="006B39E6" w:rsidRPr="006B39E6" w:rsidRDefault="002E664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11195" w14:textId="529EDA13" w:rsidR="006B39E6" w:rsidRPr="006B39E6" w:rsidRDefault="00267E5A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</w:tr>
      <w:tr w:rsidR="00D454AA" w:rsidRPr="006B39E6" w14:paraId="1E21C43D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55B86608" w14:textId="640F1E41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51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1E2F1667" w14:textId="707C4F8C" w:rsidR="00D454AA" w:rsidRPr="006B39E6" w:rsidRDefault="00FB087A" w:rsidP="006A7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F7B2A90" w14:textId="02A09CCF" w:rsidR="00D454AA" w:rsidRPr="006B39E6" w:rsidRDefault="002E664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31C922F" w14:textId="03A21707" w:rsidR="00D454AA" w:rsidRPr="006B39E6" w:rsidRDefault="00267E5A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A20CD91" w14:textId="158CA70F" w:rsidR="00D454AA" w:rsidRPr="006B39E6" w:rsidRDefault="00FB087A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0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9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77B323B" w14:textId="082AE962" w:rsidR="00D454AA" w:rsidRPr="006B39E6" w:rsidRDefault="002E664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1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C42EA43" w14:textId="4A40E937" w:rsidR="00D454AA" w:rsidRPr="006B39E6" w:rsidRDefault="00267E5A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0</w:t>
            </w:r>
          </w:p>
        </w:tc>
      </w:tr>
      <w:tr w:rsidR="00004E11" w:rsidRPr="006B39E6" w14:paraId="78EAD5D0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D6632A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54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7A6FCA1" w14:textId="6F807984" w:rsidR="006B39E6" w:rsidRPr="006B39E6" w:rsidRDefault="00FB087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C367313" w14:textId="7DA01E04" w:rsidR="006B39E6" w:rsidRPr="006B39E6" w:rsidRDefault="002E664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FE9576C" w14:textId="2721130A" w:rsidR="006B39E6" w:rsidRPr="006B39E6" w:rsidRDefault="00267E5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5CBBAED" w14:textId="5EA99314" w:rsidR="006B39E6" w:rsidRPr="006B39E6" w:rsidRDefault="00846BB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3CEF721" w14:textId="4130CEFB" w:rsidR="006B39E6" w:rsidRPr="006B39E6" w:rsidRDefault="002E664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5EB8F72" w14:textId="7FA576EE" w:rsidR="006B39E6" w:rsidRPr="006B39E6" w:rsidRDefault="00267E5A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823D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</w:tr>
      <w:tr w:rsidR="00D454AA" w:rsidRPr="006B39E6" w14:paraId="1D257C1D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1371C85D" w14:textId="6A585A45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60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F205FCB" w14:textId="22A6C6A1" w:rsidR="00D454AA" w:rsidRPr="006B39E6" w:rsidRDefault="00F474E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807B793" w14:textId="210D346C" w:rsidR="00D454AA" w:rsidRPr="006B39E6" w:rsidRDefault="002E664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A7186" w14:textId="68369D45" w:rsidR="00D454AA" w:rsidRPr="006B39E6" w:rsidRDefault="00823D7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081E378" w14:textId="2E0871F6" w:rsidR="00D454AA" w:rsidRPr="006B39E6" w:rsidRDefault="00F474EE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2003880" w14:textId="0EA9671A" w:rsidR="00D454AA" w:rsidRPr="006B39E6" w:rsidRDefault="002E664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D847266" w14:textId="715ACC0B" w:rsidR="00D454AA" w:rsidRPr="006B39E6" w:rsidRDefault="00823D7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0</w:t>
            </w:r>
          </w:p>
        </w:tc>
      </w:tr>
      <w:tr w:rsidR="00004E11" w:rsidRPr="006B39E6" w14:paraId="6405E4DD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197EC0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268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120850F" w14:textId="35CA6E4F" w:rsidR="006B39E6" w:rsidRPr="006B39E6" w:rsidRDefault="00F474E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79D6D37" w14:textId="1BF23091" w:rsidR="006B39E6" w:rsidRPr="006B39E6" w:rsidRDefault="002E664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D75D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D738584" w14:textId="524EB4D2" w:rsidR="006B39E6" w:rsidRPr="006B39E6" w:rsidRDefault="00823D7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3D5C4B7" w14:textId="0B568ED5" w:rsidR="006B39E6" w:rsidRPr="006B39E6" w:rsidRDefault="00F474E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AE856F4" w14:textId="5AE256ED" w:rsidR="006B39E6" w:rsidRPr="006B39E6" w:rsidRDefault="00D75D6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E5CAA81" w14:textId="58663D11" w:rsidR="006B39E6" w:rsidRPr="006B39E6" w:rsidRDefault="00823D7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</w:tr>
      <w:tr w:rsidR="00004E11" w:rsidRPr="006B39E6" w14:paraId="4A201171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29CF7F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64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C0A137A" w14:textId="286BA0AB" w:rsidR="006B39E6" w:rsidRPr="006B39E6" w:rsidRDefault="005023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99A0F14" w14:textId="3A821A80" w:rsidR="006B39E6" w:rsidRPr="006B39E6" w:rsidRDefault="00D75D6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6415159" w14:textId="75C25494" w:rsidR="006B39E6" w:rsidRPr="006B39E6" w:rsidRDefault="00823D7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2DAB06D" w14:textId="4886FA57" w:rsidR="006B39E6" w:rsidRPr="006B39E6" w:rsidRDefault="005023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4AAF316B" w14:textId="2D76AE5E" w:rsidR="006B39E6" w:rsidRPr="006B39E6" w:rsidRDefault="00D75D6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E07BE66" w14:textId="52D61362" w:rsidR="006B39E6" w:rsidRPr="006B39E6" w:rsidRDefault="00823D7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1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7</w:t>
            </w:r>
          </w:p>
        </w:tc>
      </w:tr>
      <w:tr w:rsidR="003C2FCA" w:rsidRPr="006B39E6" w14:paraId="216DB1C1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4B3C5777" w14:textId="574AEBAA" w:rsidR="003C2FCA" w:rsidRPr="006B39E6" w:rsidRDefault="003C2FCA" w:rsidP="003C2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79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4F450BC" w14:textId="7ADC1C13" w:rsidR="003C2FCA" w:rsidRPr="006B39E6" w:rsidRDefault="00502317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BCA3AB4" w14:textId="7B8E4F80" w:rsidR="003C2FCA" w:rsidRPr="006B39E6" w:rsidRDefault="00D75D65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83ACF46" w14:textId="116C1534" w:rsidR="003C2FCA" w:rsidRPr="006B39E6" w:rsidRDefault="00823D78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2EA000" w14:textId="6675F694" w:rsidR="003C2FCA" w:rsidRPr="006B39E6" w:rsidRDefault="00502317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1EBCE53C" w14:textId="5D3D40AB" w:rsidR="003C2FCA" w:rsidRPr="006B39E6" w:rsidRDefault="00D75D65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FB30257" w14:textId="41F2F359" w:rsidR="003C2FCA" w:rsidRDefault="00823D7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3</w:t>
            </w:r>
          </w:p>
        </w:tc>
      </w:tr>
      <w:tr w:rsidR="00004E11" w:rsidRPr="006B39E6" w14:paraId="6027D134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49F358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3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F0941E5" w14:textId="004E93E7" w:rsidR="006B39E6" w:rsidRPr="006B39E6" w:rsidRDefault="005023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131E09B" w14:textId="2F4AB898" w:rsidR="006B39E6" w:rsidRPr="006B39E6" w:rsidRDefault="00D75D6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82823D" w14:textId="07EF8F4C" w:rsidR="006B39E6" w:rsidRPr="006B39E6" w:rsidRDefault="00823D7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6CB0F2B" w14:textId="679E2C02" w:rsidR="006B39E6" w:rsidRPr="006B39E6" w:rsidRDefault="005023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7119028" w14:textId="640E3D98" w:rsidR="006B39E6" w:rsidRPr="006B39E6" w:rsidRDefault="00D75D6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7D421F7" w14:textId="4FB626CC" w:rsidR="006B39E6" w:rsidRPr="006B39E6" w:rsidRDefault="00823D78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DB01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</w:tr>
      <w:tr w:rsidR="00004E11" w:rsidRPr="006B39E6" w14:paraId="4CEC3584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9194E0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7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6093F2C" w14:textId="7916D821" w:rsidR="006B39E6" w:rsidRPr="006B39E6" w:rsidRDefault="005023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BC9671B" w14:textId="741ED029" w:rsidR="006B39E6" w:rsidRPr="006B39E6" w:rsidRDefault="00D75D6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88554C5" w14:textId="6F7B8A60" w:rsidR="006B39E6" w:rsidRPr="006B39E6" w:rsidRDefault="00DB01F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E11DADC" w14:textId="188AB715" w:rsidR="006B39E6" w:rsidRPr="006B39E6" w:rsidRDefault="00362DB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E062D32" w14:textId="6B7C17E3" w:rsidR="006B39E6" w:rsidRPr="006B39E6" w:rsidRDefault="00C93B2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7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E00B9FF" w14:textId="65E2563B" w:rsidR="006B39E6" w:rsidRPr="006B39E6" w:rsidRDefault="00DB01F7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2</w:t>
            </w:r>
          </w:p>
        </w:tc>
      </w:tr>
      <w:tr w:rsidR="00D454AA" w:rsidRPr="006B39E6" w14:paraId="378F40E3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4D4EE30E" w14:textId="602215A3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7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6696235" w14:textId="4E6CA64A" w:rsidR="00D454AA" w:rsidRPr="006B39E6" w:rsidRDefault="00362DB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3E96816" w14:textId="1E8592DE" w:rsidR="00D454AA" w:rsidRPr="006B39E6" w:rsidRDefault="00C93B2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4B1637" w14:textId="7664F9EF" w:rsidR="00D454AA" w:rsidRPr="006B39E6" w:rsidRDefault="00DB01F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47A0307E" w14:textId="5FF9ECEF" w:rsidR="00D454AA" w:rsidRPr="006B39E6" w:rsidRDefault="00362DB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7713CEB" w14:textId="2B0F8662" w:rsidR="00D454AA" w:rsidRPr="006B39E6" w:rsidRDefault="00C93B2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E3AF9D4" w14:textId="20A1F21F" w:rsidR="00D454AA" w:rsidRPr="006B39E6" w:rsidRDefault="00DB01F7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4</w:t>
            </w:r>
          </w:p>
        </w:tc>
      </w:tr>
      <w:tr w:rsidR="00D454AA" w:rsidRPr="006B39E6" w14:paraId="350360D1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164BD4BB" w14:textId="3ECF51BC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92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62CC0B4" w14:textId="2EE33A1E" w:rsidR="00D454AA" w:rsidRPr="006B39E6" w:rsidRDefault="00362DB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DE9B121" w14:textId="01ABF128" w:rsidR="00D454AA" w:rsidRPr="006B39E6" w:rsidRDefault="00C93B2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93CFCA7" w14:textId="3F6C5C7B" w:rsidR="00D454AA" w:rsidRPr="006B39E6" w:rsidRDefault="00DB01F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B57F51" w14:textId="44410466" w:rsidR="00D454AA" w:rsidRPr="006B39E6" w:rsidRDefault="00362DB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4E20896" w14:textId="0B70F0CD" w:rsidR="00D454AA" w:rsidRPr="006B39E6" w:rsidRDefault="00C93B29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0.0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E704B3D" w14:textId="6D6C3C2B" w:rsidR="00D454AA" w:rsidRPr="006B39E6" w:rsidRDefault="00DB01F7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0.0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2</w:t>
            </w:r>
          </w:p>
        </w:tc>
      </w:tr>
      <w:tr w:rsidR="00004E11" w:rsidRPr="006B39E6" w14:paraId="74A7CB3F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B1B277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4228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A18516C" w14:textId="5C6F078B" w:rsidR="006B39E6" w:rsidRPr="006B39E6" w:rsidRDefault="00362DB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F8A668" w14:textId="06686677" w:rsidR="006B39E6" w:rsidRPr="006B39E6" w:rsidRDefault="00C93B29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712A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4952A" w14:textId="220642C8" w:rsidR="006B39E6" w:rsidRPr="006B39E6" w:rsidRDefault="00DB01F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FAB1445" w14:textId="77D3972C" w:rsidR="006B39E6" w:rsidRPr="006B39E6" w:rsidRDefault="00362DB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13574C1" w14:textId="317D31BF" w:rsidR="006B39E6" w:rsidRPr="006B39E6" w:rsidRDefault="00712A7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-0.0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ACCFA37" w14:textId="34D1959A" w:rsidR="006B39E6" w:rsidRPr="006B39E6" w:rsidRDefault="00DB01F7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8</w:t>
            </w:r>
          </w:p>
        </w:tc>
      </w:tr>
      <w:tr w:rsidR="00004E11" w:rsidRPr="006B39E6" w14:paraId="530B444A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2D23B9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482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2C06984" w14:textId="72FDD94A" w:rsidR="006B39E6" w:rsidRPr="006B39E6" w:rsidRDefault="0017393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A9CC9B8" w14:textId="14D02E96" w:rsidR="006B39E6" w:rsidRPr="006B39E6" w:rsidRDefault="00712A7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F34661" w14:textId="353734EF" w:rsidR="006B39E6" w:rsidRPr="006B39E6" w:rsidRDefault="00C66C7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EDFA300" w14:textId="1FBDC650" w:rsidR="006B39E6" w:rsidRPr="006B39E6" w:rsidRDefault="0017393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5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47CED79" w14:textId="582BCD9B" w:rsidR="006B39E6" w:rsidRPr="006B39E6" w:rsidRDefault="00712A7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4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7AF16D2" w14:textId="38CACC8C" w:rsidR="006B39E6" w:rsidRPr="006B39E6" w:rsidRDefault="00C66C7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55</w:t>
            </w:r>
          </w:p>
        </w:tc>
      </w:tr>
      <w:tr w:rsidR="00D454AA" w:rsidRPr="006B39E6" w14:paraId="2A23D3AE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535A55ED" w14:textId="3FBB639A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03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B9F515E" w14:textId="0A171323" w:rsidR="00D454AA" w:rsidRPr="006B39E6" w:rsidRDefault="0017393B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A016F0C" w14:textId="5FC4B7D7" w:rsidR="00D454AA" w:rsidRPr="006B39E6" w:rsidRDefault="00712A7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40DE86A" w14:textId="5C002F3D" w:rsidR="00D454AA" w:rsidRPr="006B39E6" w:rsidRDefault="00C66C7D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49A082C" w14:textId="6B19749A" w:rsidR="00D454AA" w:rsidRPr="006B39E6" w:rsidRDefault="0017393B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4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24383569" w14:textId="2B7C0EC6" w:rsidR="00D454AA" w:rsidRPr="006B39E6" w:rsidRDefault="00712A7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B65C42E" w14:textId="7039AD99" w:rsidR="00D454AA" w:rsidRPr="006B39E6" w:rsidRDefault="00C66C7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</w:tr>
      <w:tr w:rsidR="00004E11" w:rsidRPr="006B39E6" w14:paraId="4D4D701A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47A817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093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208790F" w14:textId="10D90D09" w:rsidR="006B39E6" w:rsidRPr="006B39E6" w:rsidRDefault="0017393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A191448" w14:textId="648A287A" w:rsidR="006B39E6" w:rsidRPr="006B39E6" w:rsidRDefault="00712A7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F2BF436" w14:textId="12E04D63" w:rsidR="006B39E6" w:rsidRPr="006B39E6" w:rsidRDefault="00C66C7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4447E3B" w14:textId="7677FD61" w:rsidR="006B39E6" w:rsidRPr="006B39E6" w:rsidRDefault="0017393B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5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2AB6344" w14:textId="6F576853" w:rsidR="006B39E6" w:rsidRPr="006B39E6" w:rsidRDefault="00712A7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4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40C0CA2" w14:textId="18BDC989" w:rsidR="006B39E6" w:rsidRPr="006B39E6" w:rsidRDefault="00C66C7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51</w:t>
            </w:r>
          </w:p>
        </w:tc>
      </w:tr>
      <w:tr w:rsidR="003C2FCA" w:rsidRPr="006B39E6" w14:paraId="6B4CC9D0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21FF8F61" w14:textId="5ED438DD" w:rsidR="003C2FCA" w:rsidRPr="006B39E6" w:rsidRDefault="003C2FCA" w:rsidP="003C2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49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42C436B" w14:textId="5AC44EF3" w:rsidR="003C2FCA" w:rsidRPr="006B39E6" w:rsidRDefault="0017393B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234F25" w14:textId="09438EEC" w:rsidR="003C2FCA" w:rsidRPr="006B39E6" w:rsidRDefault="00680A1C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29FE7CE" w14:textId="35093C28" w:rsidR="003C2FCA" w:rsidRPr="006B39E6" w:rsidRDefault="00C66C7D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B8C8781" w14:textId="09B2B6B9" w:rsidR="003C2FCA" w:rsidRPr="006B39E6" w:rsidRDefault="0017393B" w:rsidP="00EE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4444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9372625" w14:textId="13D340B9" w:rsidR="003C2FCA" w:rsidRPr="006B39E6" w:rsidRDefault="00680A1C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3BF41D1" w14:textId="40B43974" w:rsidR="003C2FCA" w:rsidRPr="006B39E6" w:rsidRDefault="00C66C7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</w:tr>
      <w:tr w:rsidR="00004E11" w:rsidRPr="006B39E6" w14:paraId="68EC4E82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1A1F3C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SE157103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52D0966" w14:textId="47195C37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BCE8EA1" w14:textId="3A201041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E42AB01" w14:textId="0FEB78B3" w:rsidR="006B39E6" w:rsidRPr="006B39E6" w:rsidRDefault="00C66C7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EA70A25" w14:textId="7768A1CC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93D23E7" w14:textId="1178E4D7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9973580" w14:textId="0A2563FD" w:rsidR="006B39E6" w:rsidRPr="006B39E6" w:rsidRDefault="00585A9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6</w:t>
            </w:r>
          </w:p>
        </w:tc>
      </w:tr>
      <w:tr w:rsidR="00004E11" w:rsidRPr="006B39E6" w14:paraId="61D4FBEE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8CB75A" w14:textId="0051CABA" w:rsidR="006B39E6" w:rsidRPr="006B39E6" w:rsidRDefault="0045447A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</w:t>
            </w:r>
            <w:r w:rsidR="003C2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CA.methylation45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D62E7A3" w14:textId="71C89D41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65D404A" w14:textId="3E79D2F6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2783C30" w14:textId="0AEEBBFA" w:rsidR="006B39E6" w:rsidRPr="006B39E6" w:rsidRDefault="00D96B6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9A9C717" w14:textId="017B9C0B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6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147AC67" w14:textId="210AC055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5ADA663" w14:textId="6E683755" w:rsidR="006B39E6" w:rsidRPr="006B39E6" w:rsidRDefault="00D96B66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7</w:t>
            </w:r>
          </w:p>
        </w:tc>
      </w:tr>
      <w:tr w:rsidR="00004E11" w:rsidRPr="006B39E6" w14:paraId="319AEF0D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D1C835" w14:textId="3C9E04FE" w:rsidR="006B39E6" w:rsidRPr="006B39E6" w:rsidRDefault="0045447A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-</w:t>
            </w:r>
            <w:proofErr w:type="spellStart"/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CA.mirna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4FA5E91" w14:textId="2AF6FB53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40A94D4" w14:textId="19B111C2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4FC4CAC" w14:textId="2D74998E" w:rsidR="006B39E6" w:rsidRPr="006B39E6" w:rsidRDefault="00D96B6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E166384" w14:textId="32241DEA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BF46A57" w14:textId="18F07FF9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AA0459A" w14:textId="7EDDDA26" w:rsidR="006B39E6" w:rsidRPr="006B39E6" w:rsidRDefault="00D96B66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</w:tr>
      <w:tr w:rsidR="00004E11" w:rsidRPr="006B39E6" w14:paraId="562DF729" w14:textId="77777777" w:rsidTr="00EF5A92">
        <w:trPr>
          <w:trHeight w:val="2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191DA" w14:textId="1099A541" w:rsidR="006B39E6" w:rsidRPr="006B39E6" w:rsidRDefault="0045447A" w:rsidP="0016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-BRCA.methylation45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520A7" w14:textId="76B7301D" w:rsidR="006B39E6" w:rsidRPr="006B39E6" w:rsidRDefault="0044444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9556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272F3" w14:textId="7D95BD68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0844F" w14:textId="27FB289A" w:rsidR="006B39E6" w:rsidRPr="006B39E6" w:rsidRDefault="005D403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08EBB" w14:textId="73A4868D" w:rsidR="006B39E6" w:rsidRPr="006B39E6" w:rsidRDefault="009556F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09971" w14:textId="32F7EF9B" w:rsidR="006B39E6" w:rsidRPr="006B39E6" w:rsidRDefault="00680A1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B411E" w14:textId="63470D7F" w:rsidR="006B39E6" w:rsidRPr="006B39E6" w:rsidRDefault="005D403D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</w:tr>
      <w:tr w:rsidR="00004E11" w:rsidRPr="006B39E6" w14:paraId="08E3D673" w14:textId="77777777" w:rsidTr="00EF5A92">
        <w:trPr>
          <w:trHeight w:val="26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C2E0" w14:textId="77777777" w:rsidR="006B39E6" w:rsidRPr="006B39E6" w:rsidRDefault="006B39E6" w:rsidP="0016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ver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3E331" w14:textId="7235D0F6" w:rsidR="006B39E6" w:rsidRPr="006B39E6" w:rsidRDefault="009556FE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FA426" w14:textId="67474972" w:rsidR="006B39E6" w:rsidRPr="006B39E6" w:rsidRDefault="00267E5A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F502" w14:textId="2E2C9BB0" w:rsidR="006B39E6" w:rsidRPr="006B39E6" w:rsidRDefault="005D403D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C3833" w14:textId="3DD8684E" w:rsidR="006B39E6" w:rsidRPr="006B39E6" w:rsidRDefault="009556FE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8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4DAA3" w14:textId="6930673C" w:rsidR="006B39E6" w:rsidRPr="006B39E6" w:rsidRDefault="00267E5A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7 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47E73" w14:textId="07CD2697" w:rsidR="006B39E6" w:rsidRPr="006B39E6" w:rsidRDefault="005D403D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0</w:t>
            </w:r>
          </w:p>
        </w:tc>
      </w:tr>
    </w:tbl>
    <w:p w14:paraId="695F1184" w14:textId="77777777" w:rsidR="009D02AF" w:rsidRDefault="009D02AF" w:rsidP="006B39E6"/>
    <w:sectPr w:rsidR="009D02AF" w:rsidSect="00707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C2"/>
    <w:rsid w:val="00004E11"/>
    <w:rsid w:val="00007DBA"/>
    <w:rsid w:val="00031AE2"/>
    <w:rsid w:val="000765F5"/>
    <w:rsid w:val="00091D73"/>
    <w:rsid w:val="000B7943"/>
    <w:rsid w:val="000C72D4"/>
    <w:rsid w:val="000D25E7"/>
    <w:rsid w:val="000D5761"/>
    <w:rsid w:val="00117C9A"/>
    <w:rsid w:val="00160ADB"/>
    <w:rsid w:val="001642F5"/>
    <w:rsid w:val="0017393B"/>
    <w:rsid w:val="0017785F"/>
    <w:rsid w:val="0020050A"/>
    <w:rsid w:val="00256B5E"/>
    <w:rsid w:val="00267E5A"/>
    <w:rsid w:val="002A48C2"/>
    <w:rsid w:val="002E6649"/>
    <w:rsid w:val="002E6991"/>
    <w:rsid w:val="00324D7E"/>
    <w:rsid w:val="00362DB7"/>
    <w:rsid w:val="003668EC"/>
    <w:rsid w:val="003931E4"/>
    <w:rsid w:val="003B38A5"/>
    <w:rsid w:val="003C2FCA"/>
    <w:rsid w:val="003F6592"/>
    <w:rsid w:val="0044444F"/>
    <w:rsid w:val="00446183"/>
    <w:rsid w:val="004523C2"/>
    <w:rsid w:val="0045447A"/>
    <w:rsid w:val="0046202D"/>
    <w:rsid w:val="004A49D3"/>
    <w:rsid w:val="004C190D"/>
    <w:rsid w:val="005003BC"/>
    <w:rsid w:val="00502317"/>
    <w:rsid w:val="005167D2"/>
    <w:rsid w:val="00520DB7"/>
    <w:rsid w:val="0052140B"/>
    <w:rsid w:val="00525668"/>
    <w:rsid w:val="0053016C"/>
    <w:rsid w:val="00565907"/>
    <w:rsid w:val="00574E91"/>
    <w:rsid w:val="00585A90"/>
    <w:rsid w:val="00590499"/>
    <w:rsid w:val="005D10E3"/>
    <w:rsid w:val="005D403D"/>
    <w:rsid w:val="00643F2B"/>
    <w:rsid w:val="00680A1C"/>
    <w:rsid w:val="006A7FD8"/>
    <w:rsid w:val="006B39E6"/>
    <w:rsid w:val="006B3FDD"/>
    <w:rsid w:val="006E38E0"/>
    <w:rsid w:val="006E7CE0"/>
    <w:rsid w:val="00707D6F"/>
    <w:rsid w:val="00712A72"/>
    <w:rsid w:val="00767CA1"/>
    <w:rsid w:val="00767FE6"/>
    <w:rsid w:val="007746DC"/>
    <w:rsid w:val="007C6A58"/>
    <w:rsid w:val="007F6FFA"/>
    <w:rsid w:val="00823D78"/>
    <w:rsid w:val="00831DA3"/>
    <w:rsid w:val="00846BB6"/>
    <w:rsid w:val="0086408F"/>
    <w:rsid w:val="00871EA2"/>
    <w:rsid w:val="008924D1"/>
    <w:rsid w:val="008C4816"/>
    <w:rsid w:val="0091782E"/>
    <w:rsid w:val="00937CCB"/>
    <w:rsid w:val="00950D0D"/>
    <w:rsid w:val="00951883"/>
    <w:rsid w:val="0095280A"/>
    <w:rsid w:val="009556FE"/>
    <w:rsid w:val="009812BD"/>
    <w:rsid w:val="009841D4"/>
    <w:rsid w:val="00996D04"/>
    <w:rsid w:val="009D02AF"/>
    <w:rsid w:val="00A15078"/>
    <w:rsid w:val="00A67544"/>
    <w:rsid w:val="00A70492"/>
    <w:rsid w:val="00A93823"/>
    <w:rsid w:val="00A93E60"/>
    <w:rsid w:val="00AB5108"/>
    <w:rsid w:val="00AE2A6B"/>
    <w:rsid w:val="00B3377C"/>
    <w:rsid w:val="00B50980"/>
    <w:rsid w:val="00B936EF"/>
    <w:rsid w:val="00BD097C"/>
    <w:rsid w:val="00C149E3"/>
    <w:rsid w:val="00C16901"/>
    <w:rsid w:val="00C2692B"/>
    <w:rsid w:val="00C66C7D"/>
    <w:rsid w:val="00C734DC"/>
    <w:rsid w:val="00C87834"/>
    <w:rsid w:val="00C93B29"/>
    <w:rsid w:val="00CD2748"/>
    <w:rsid w:val="00D454AA"/>
    <w:rsid w:val="00D75D65"/>
    <w:rsid w:val="00D96B66"/>
    <w:rsid w:val="00DB01F7"/>
    <w:rsid w:val="00DC4142"/>
    <w:rsid w:val="00DD5BD3"/>
    <w:rsid w:val="00DE18FC"/>
    <w:rsid w:val="00E0319B"/>
    <w:rsid w:val="00E311E4"/>
    <w:rsid w:val="00E32BEF"/>
    <w:rsid w:val="00E5065D"/>
    <w:rsid w:val="00E6345C"/>
    <w:rsid w:val="00EC3081"/>
    <w:rsid w:val="00EE748A"/>
    <w:rsid w:val="00EF5A92"/>
    <w:rsid w:val="00F46B7B"/>
    <w:rsid w:val="00F474EE"/>
    <w:rsid w:val="00F80A17"/>
    <w:rsid w:val="00F909E7"/>
    <w:rsid w:val="00F92CC3"/>
    <w:rsid w:val="00FB087A"/>
    <w:rsid w:val="00FB64B0"/>
    <w:rsid w:val="00FE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9FDC1"/>
  <w15:chartTrackingRefBased/>
  <w15:docId w15:val="{07B90A48-ED68-4842-A1BA-0522B6D6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kuzudisli</dc:creator>
  <cp:keywords/>
  <dc:description/>
  <cp:lastModifiedBy>cihan kuzudisli</cp:lastModifiedBy>
  <cp:revision>41</cp:revision>
  <dcterms:created xsi:type="dcterms:W3CDTF">2024-05-04T15:51:00Z</dcterms:created>
  <dcterms:modified xsi:type="dcterms:W3CDTF">2024-08-27T15:25:00Z</dcterms:modified>
</cp:coreProperties>
</file>